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3E26A" w14:textId="77777777" w:rsidR="002D1EE9" w:rsidRPr="000A071E" w:rsidRDefault="000A071E">
      <w:pPr>
        <w:ind w:left="210" w:hangingChars="100" w:hanging="210"/>
      </w:pPr>
      <w:bookmarkStart w:id="0" w:name="_GoBack"/>
      <w:bookmarkEnd w:id="0"/>
      <w:r w:rsidRPr="000A071E">
        <w:rPr>
          <w:rFonts w:hint="eastAsia"/>
        </w:rPr>
        <w:t xml:space="preserve">Table 4. Adjusted effects of APOE e4 allele on high density lipoprotein                   </w:t>
      </w:r>
    </w:p>
    <w:tbl>
      <w:tblPr>
        <w:tblStyle w:val="TableGrid"/>
        <w:tblpPr w:leftFromText="180" w:rightFromText="180" w:vertAnchor="page" w:horzAnchor="page" w:tblpX="1217" w:tblpY="1788"/>
        <w:tblOverlap w:val="never"/>
        <w:tblW w:w="94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990"/>
        <w:gridCol w:w="810"/>
        <w:gridCol w:w="945"/>
        <w:gridCol w:w="690"/>
        <w:gridCol w:w="990"/>
        <w:gridCol w:w="945"/>
        <w:gridCol w:w="1717"/>
      </w:tblGrid>
      <w:tr w:rsidR="002D1EE9" w:rsidRPr="000A071E" w14:paraId="73889A72" w14:textId="77777777">
        <w:tc>
          <w:tcPr>
            <w:tcW w:w="2325" w:type="dxa"/>
            <w:tcBorders>
              <w:bottom w:val="single" w:sz="6" w:space="0" w:color="auto"/>
            </w:tcBorders>
          </w:tcPr>
          <w:p w14:paraId="0A81DB85" w14:textId="77777777" w:rsidR="002D1EE9" w:rsidRPr="000A071E" w:rsidRDefault="000A071E">
            <w:r w:rsidRPr="000A071E">
              <w:rPr>
                <w:rFonts w:hint="eastAsia"/>
              </w:rPr>
              <w:t>variable</w:t>
            </w: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32CF3D15" w14:textId="77777777" w:rsidR="002D1EE9" w:rsidRPr="000A071E" w:rsidRDefault="000A071E">
            <w:r w:rsidRPr="000A071E">
              <w:rPr>
                <w:rFonts w:hint="eastAsia"/>
              </w:rPr>
              <w:t xml:space="preserve">  B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53671835" w14:textId="77777777" w:rsidR="002D1EE9" w:rsidRPr="000A071E" w:rsidRDefault="000A071E">
            <w:r w:rsidRPr="000A071E">
              <w:rPr>
                <w:rFonts w:hint="eastAsia"/>
              </w:rPr>
              <w:t>S.E.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14:paraId="35189155" w14:textId="77777777" w:rsidR="002D1EE9" w:rsidRPr="000A071E" w:rsidRDefault="000A071E">
            <w:r w:rsidRPr="000A071E">
              <w:rPr>
                <w:rFonts w:hint="eastAsia"/>
              </w:rPr>
              <w:t xml:space="preserve"> Wald</w:t>
            </w:r>
          </w:p>
        </w:tc>
        <w:tc>
          <w:tcPr>
            <w:tcW w:w="690" w:type="dxa"/>
            <w:tcBorders>
              <w:bottom w:val="single" w:sz="6" w:space="0" w:color="auto"/>
            </w:tcBorders>
          </w:tcPr>
          <w:p w14:paraId="0A8C28D2" w14:textId="77777777" w:rsidR="002D1EE9" w:rsidRPr="000A071E" w:rsidRDefault="000A071E">
            <w:r w:rsidRPr="000A071E">
              <w:rPr>
                <w:rFonts w:hint="eastAsia"/>
              </w:rPr>
              <w:t xml:space="preserve"> df</w:t>
            </w: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3E06C9F2" w14:textId="77777777" w:rsidR="002D1EE9" w:rsidRPr="000A071E" w:rsidRDefault="000A071E">
            <w:r w:rsidRPr="000A071E">
              <w:rPr>
                <w:rFonts w:hint="eastAsia"/>
              </w:rPr>
              <w:t xml:space="preserve">  p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14:paraId="257E1199" w14:textId="77777777" w:rsidR="002D1EE9" w:rsidRPr="000A071E" w:rsidRDefault="000A071E">
            <w:r w:rsidRPr="000A071E">
              <w:rPr>
                <w:rFonts w:hint="eastAsia"/>
              </w:rPr>
              <w:t xml:space="preserve">  OR </w:t>
            </w:r>
          </w:p>
        </w:tc>
        <w:tc>
          <w:tcPr>
            <w:tcW w:w="1717" w:type="dxa"/>
            <w:tcBorders>
              <w:bottom w:val="single" w:sz="6" w:space="0" w:color="auto"/>
            </w:tcBorders>
          </w:tcPr>
          <w:p w14:paraId="7075D566" w14:textId="77777777" w:rsidR="002D1EE9" w:rsidRPr="000A071E" w:rsidRDefault="000A071E">
            <w:pPr>
              <w:ind w:firstLineChars="200" w:firstLine="420"/>
            </w:pPr>
            <w:r w:rsidRPr="000A071E">
              <w:rPr>
                <w:rFonts w:hint="eastAsia"/>
              </w:rPr>
              <w:t>95% CI</w:t>
            </w:r>
          </w:p>
        </w:tc>
      </w:tr>
      <w:tr w:rsidR="002D1EE9" w:rsidRPr="000A071E" w14:paraId="51C14CF9" w14:textId="77777777">
        <w:tc>
          <w:tcPr>
            <w:tcW w:w="2325" w:type="dxa"/>
            <w:tcBorders>
              <w:bottom w:val="single" w:sz="6" w:space="0" w:color="auto"/>
            </w:tcBorders>
          </w:tcPr>
          <w:p w14:paraId="5A99F2EF" w14:textId="77777777" w:rsidR="002D1EE9" w:rsidRPr="000A071E" w:rsidRDefault="000A071E">
            <w:r w:rsidRPr="000A071E">
              <w:rPr>
                <w:rFonts w:hint="eastAsia"/>
              </w:rPr>
              <w:t>age</w:t>
            </w: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5F09ADD6" w14:textId="77777777" w:rsidR="002D1EE9" w:rsidRPr="000A071E" w:rsidRDefault="000A071E">
            <w:r w:rsidRPr="000A071E">
              <w:rPr>
                <w:rFonts w:hint="eastAsia"/>
              </w:rPr>
              <w:t>-0.033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15EE3FB" w14:textId="77777777" w:rsidR="002D1EE9" w:rsidRPr="000A071E" w:rsidRDefault="000A071E">
            <w:r w:rsidRPr="000A071E">
              <w:rPr>
                <w:rFonts w:hint="eastAsia"/>
              </w:rPr>
              <w:t>0.028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14:paraId="005CC39E" w14:textId="77777777" w:rsidR="002D1EE9" w:rsidRPr="000A071E" w:rsidRDefault="000A071E">
            <w:r w:rsidRPr="000A071E">
              <w:rPr>
                <w:rFonts w:hint="eastAsia"/>
              </w:rPr>
              <w:t>1.379</w:t>
            </w:r>
          </w:p>
        </w:tc>
        <w:tc>
          <w:tcPr>
            <w:tcW w:w="690" w:type="dxa"/>
            <w:tcBorders>
              <w:bottom w:val="single" w:sz="6" w:space="0" w:color="auto"/>
            </w:tcBorders>
          </w:tcPr>
          <w:p w14:paraId="01C9370E" w14:textId="77777777" w:rsidR="002D1EE9" w:rsidRPr="000A071E" w:rsidRDefault="000A071E">
            <w:r w:rsidRPr="000A071E">
              <w:rPr>
                <w:rFonts w:hint="eastAsia"/>
              </w:rPr>
              <w:t xml:space="preserve"> 1</w:t>
            </w: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1F51BF79" w14:textId="77777777" w:rsidR="002D1EE9" w:rsidRPr="000A071E" w:rsidRDefault="000A071E">
            <w:r w:rsidRPr="000A071E">
              <w:rPr>
                <w:rFonts w:hint="eastAsia"/>
              </w:rPr>
              <w:t xml:space="preserve">0.240 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14:paraId="1E2B4D54" w14:textId="77777777" w:rsidR="002D1EE9" w:rsidRPr="000A071E" w:rsidRDefault="000A071E">
            <w:r w:rsidRPr="000A071E">
              <w:rPr>
                <w:rFonts w:hint="eastAsia"/>
              </w:rPr>
              <w:t xml:space="preserve">0.967 </w:t>
            </w:r>
          </w:p>
        </w:tc>
        <w:tc>
          <w:tcPr>
            <w:tcW w:w="1717" w:type="dxa"/>
            <w:tcBorders>
              <w:bottom w:val="single" w:sz="6" w:space="0" w:color="auto"/>
            </w:tcBorders>
          </w:tcPr>
          <w:p w14:paraId="7E4254EF" w14:textId="77777777" w:rsidR="002D1EE9" w:rsidRPr="000A071E" w:rsidRDefault="000A071E">
            <w:r w:rsidRPr="000A071E">
              <w:rPr>
                <w:rFonts w:hint="eastAsia"/>
              </w:rPr>
              <w:t>0.915~1.022</w:t>
            </w:r>
          </w:p>
        </w:tc>
      </w:tr>
      <w:tr w:rsidR="002D1EE9" w:rsidRPr="000A071E" w14:paraId="2D83D592" w14:textId="77777777">
        <w:tc>
          <w:tcPr>
            <w:tcW w:w="2325" w:type="dxa"/>
            <w:tcBorders>
              <w:bottom w:val="single" w:sz="6" w:space="0" w:color="auto"/>
            </w:tcBorders>
          </w:tcPr>
          <w:p w14:paraId="7FB2BD27" w14:textId="77777777" w:rsidR="002D1EE9" w:rsidRPr="000A071E" w:rsidRDefault="000A071E">
            <w:r w:rsidRPr="000A071E">
              <w:rPr>
                <w:rFonts w:hint="eastAsia"/>
              </w:rPr>
              <w:t xml:space="preserve">Male </w:t>
            </w: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070F7310" w14:textId="77777777" w:rsidR="002D1EE9" w:rsidRPr="000A071E" w:rsidRDefault="000A071E">
            <w:r w:rsidRPr="000A071E">
              <w:rPr>
                <w:rFonts w:hint="eastAsia"/>
              </w:rPr>
              <w:t>0.177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76BDE3E2" w14:textId="77777777" w:rsidR="002D1EE9" w:rsidRPr="000A071E" w:rsidRDefault="000A071E">
            <w:r w:rsidRPr="000A071E">
              <w:rPr>
                <w:rFonts w:hint="eastAsia"/>
              </w:rPr>
              <w:t>0.408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14:paraId="6DDC4258" w14:textId="77777777" w:rsidR="002D1EE9" w:rsidRPr="000A071E" w:rsidRDefault="000A071E">
            <w:r w:rsidRPr="000A071E">
              <w:rPr>
                <w:rFonts w:hint="eastAsia"/>
              </w:rPr>
              <w:t>0.188</w:t>
            </w:r>
          </w:p>
        </w:tc>
        <w:tc>
          <w:tcPr>
            <w:tcW w:w="690" w:type="dxa"/>
            <w:tcBorders>
              <w:bottom w:val="single" w:sz="6" w:space="0" w:color="auto"/>
            </w:tcBorders>
          </w:tcPr>
          <w:p w14:paraId="35EA23E1" w14:textId="77777777" w:rsidR="002D1EE9" w:rsidRPr="000A071E" w:rsidRDefault="000A071E">
            <w:r w:rsidRPr="000A071E">
              <w:rPr>
                <w:rFonts w:hint="eastAsia"/>
              </w:rPr>
              <w:t xml:space="preserve"> 1</w:t>
            </w: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726F3697" w14:textId="77777777" w:rsidR="002D1EE9" w:rsidRPr="000A071E" w:rsidRDefault="000A071E">
            <w:r w:rsidRPr="000A071E">
              <w:rPr>
                <w:rFonts w:hint="eastAsia"/>
              </w:rPr>
              <w:t>0.664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14:paraId="2F8E467A" w14:textId="77777777" w:rsidR="002D1EE9" w:rsidRPr="000A071E" w:rsidRDefault="000A071E">
            <w:r w:rsidRPr="000A071E">
              <w:rPr>
                <w:rFonts w:hint="eastAsia"/>
              </w:rPr>
              <w:t>1.193</w:t>
            </w:r>
          </w:p>
        </w:tc>
        <w:tc>
          <w:tcPr>
            <w:tcW w:w="1717" w:type="dxa"/>
            <w:tcBorders>
              <w:bottom w:val="single" w:sz="6" w:space="0" w:color="auto"/>
            </w:tcBorders>
          </w:tcPr>
          <w:p w14:paraId="00328779" w14:textId="77777777" w:rsidR="002D1EE9" w:rsidRPr="000A071E" w:rsidRDefault="000A071E">
            <w:r w:rsidRPr="000A071E">
              <w:rPr>
                <w:rFonts w:hint="eastAsia"/>
              </w:rPr>
              <w:t>0.537~2.653</w:t>
            </w:r>
          </w:p>
        </w:tc>
      </w:tr>
      <w:tr w:rsidR="002D1EE9" w:rsidRPr="000A071E" w14:paraId="63590361" w14:textId="77777777">
        <w:tc>
          <w:tcPr>
            <w:tcW w:w="2325" w:type="dxa"/>
            <w:tcBorders>
              <w:bottom w:val="single" w:sz="6" w:space="0" w:color="auto"/>
            </w:tcBorders>
          </w:tcPr>
          <w:p w14:paraId="35A506C0" w14:textId="77777777" w:rsidR="002D1EE9" w:rsidRPr="000A071E" w:rsidRDefault="000A071E">
            <w:r w:rsidRPr="000A071E">
              <w:rPr>
                <w:rFonts w:hint="eastAsia"/>
              </w:rPr>
              <w:t>BMI</w:t>
            </w: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1700CB45" w14:textId="77777777" w:rsidR="002D1EE9" w:rsidRPr="000A071E" w:rsidRDefault="000A071E">
            <w:r w:rsidRPr="000A071E">
              <w:rPr>
                <w:rFonts w:hint="eastAsia"/>
              </w:rPr>
              <w:t>-0.007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482CF8A" w14:textId="77777777" w:rsidR="002D1EE9" w:rsidRPr="000A071E" w:rsidRDefault="000A071E">
            <w:r w:rsidRPr="000A071E">
              <w:rPr>
                <w:rFonts w:hint="eastAsia"/>
              </w:rPr>
              <w:t>0.065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14:paraId="7960A0D2" w14:textId="77777777" w:rsidR="002D1EE9" w:rsidRPr="000A071E" w:rsidRDefault="000A071E">
            <w:r w:rsidRPr="000A071E">
              <w:rPr>
                <w:rFonts w:hint="eastAsia"/>
              </w:rPr>
              <w:t>0.012</w:t>
            </w:r>
          </w:p>
        </w:tc>
        <w:tc>
          <w:tcPr>
            <w:tcW w:w="690" w:type="dxa"/>
            <w:tcBorders>
              <w:bottom w:val="single" w:sz="6" w:space="0" w:color="auto"/>
            </w:tcBorders>
          </w:tcPr>
          <w:p w14:paraId="0B068144" w14:textId="77777777" w:rsidR="002D1EE9" w:rsidRPr="000A071E" w:rsidRDefault="000A071E">
            <w:r w:rsidRPr="000A071E">
              <w:rPr>
                <w:rFonts w:hint="eastAsia"/>
              </w:rPr>
              <w:t xml:space="preserve"> 1</w:t>
            </w: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1399D39D" w14:textId="77777777" w:rsidR="002D1EE9" w:rsidRPr="000A071E" w:rsidRDefault="000A071E">
            <w:r w:rsidRPr="000A071E">
              <w:rPr>
                <w:rFonts w:hint="eastAsia"/>
              </w:rPr>
              <w:t>0.913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14:paraId="0F57F392" w14:textId="77777777" w:rsidR="002D1EE9" w:rsidRPr="000A071E" w:rsidRDefault="000A071E">
            <w:r w:rsidRPr="000A071E">
              <w:rPr>
                <w:rFonts w:hint="eastAsia"/>
              </w:rPr>
              <w:t>0.993</w:t>
            </w:r>
          </w:p>
        </w:tc>
        <w:tc>
          <w:tcPr>
            <w:tcW w:w="1717" w:type="dxa"/>
            <w:tcBorders>
              <w:bottom w:val="single" w:sz="6" w:space="0" w:color="auto"/>
            </w:tcBorders>
          </w:tcPr>
          <w:p w14:paraId="3C27F118" w14:textId="77777777" w:rsidR="002D1EE9" w:rsidRPr="000A071E" w:rsidRDefault="000A071E">
            <w:r w:rsidRPr="000A071E">
              <w:rPr>
                <w:rFonts w:hint="eastAsia"/>
              </w:rPr>
              <w:t>0.875~1.127</w:t>
            </w:r>
          </w:p>
        </w:tc>
      </w:tr>
      <w:tr w:rsidR="002D1EE9" w:rsidRPr="000A071E" w14:paraId="797DA50E" w14:textId="77777777">
        <w:tc>
          <w:tcPr>
            <w:tcW w:w="2325" w:type="dxa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</w:tcPr>
          <w:p w14:paraId="68E37C06" w14:textId="77777777" w:rsidR="002D1EE9" w:rsidRPr="000A071E" w:rsidRDefault="000A071E">
            <w:r w:rsidRPr="000A071E">
              <w:rPr>
                <w:rFonts w:hint="eastAsia"/>
              </w:rPr>
              <w:t>high density lipoprotein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</w:tcPr>
          <w:p w14:paraId="7A19DF92" w14:textId="77777777" w:rsidR="002D1EE9" w:rsidRPr="000A071E" w:rsidRDefault="000A071E">
            <w:r w:rsidRPr="000A071E">
              <w:rPr>
                <w:rFonts w:hint="eastAsia"/>
              </w:rPr>
              <w:t>-1.811</w:t>
            </w:r>
          </w:p>
        </w:tc>
        <w:tc>
          <w:tcPr>
            <w:tcW w:w="810" w:type="dxa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</w:tcPr>
          <w:p w14:paraId="4DA2EBBC" w14:textId="77777777" w:rsidR="002D1EE9" w:rsidRPr="000A071E" w:rsidRDefault="000A071E">
            <w:r w:rsidRPr="000A071E">
              <w:rPr>
                <w:rFonts w:hint="eastAsia"/>
              </w:rPr>
              <w:t>0.856</w:t>
            </w:r>
          </w:p>
        </w:tc>
        <w:tc>
          <w:tcPr>
            <w:tcW w:w="945" w:type="dxa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</w:tcPr>
          <w:p w14:paraId="7E3A6356" w14:textId="77777777" w:rsidR="002D1EE9" w:rsidRPr="000A071E" w:rsidRDefault="000A071E">
            <w:r w:rsidRPr="000A071E">
              <w:rPr>
                <w:rFonts w:hint="eastAsia"/>
              </w:rPr>
              <w:t>4.474</w:t>
            </w:r>
          </w:p>
        </w:tc>
        <w:tc>
          <w:tcPr>
            <w:tcW w:w="690" w:type="dxa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</w:tcPr>
          <w:p w14:paraId="2101C47E" w14:textId="77777777" w:rsidR="002D1EE9" w:rsidRPr="000A071E" w:rsidRDefault="000A071E">
            <w:r w:rsidRPr="000A071E">
              <w:rPr>
                <w:rFonts w:hint="eastAsia"/>
              </w:rPr>
              <w:t xml:space="preserve"> 1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</w:tcPr>
          <w:p w14:paraId="5BDBDF20" w14:textId="77777777" w:rsidR="002D1EE9" w:rsidRPr="000A071E" w:rsidRDefault="000A071E">
            <w:r w:rsidRPr="000A071E">
              <w:rPr>
                <w:rFonts w:hint="eastAsia"/>
              </w:rPr>
              <w:t>0.034</w:t>
            </w:r>
          </w:p>
        </w:tc>
        <w:tc>
          <w:tcPr>
            <w:tcW w:w="945" w:type="dxa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</w:tcPr>
          <w:p w14:paraId="1D0BC829" w14:textId="77777777" w:rsidR="002D1EE9" w:rsidRPr="000A071E" w:rsidRDefault="000A071E">
            <w:r w:rsidRPr="000A071E">
              <w:rPr>
                <w:rFonts w:hint="eastAsia"/>
              </w:rPr>
              <w:t>0.164</w:t>
            </w:r>
          </w:p>
        </w:tc>
        <w:tc>
          <w:tcPr>
            <w:tcW w:w="1717" w:type="dxa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</w:tcPr>
          <w:p w14:paraId="680A9832" w14:textId="77777777" w:rsidR="002D1EE9" w:rsidRPr="000A071E" w:rsidRDefault="000A071E">
            <w:r w:rsidRPr="000A071E">
              <w:rPr>
                <w:rFonts w:hint="eastAsia"/>
              </w:rPr>
              <w:t>0.031~ 0.876</w:t>
            </w:r>
          </w:p>
        </w:tc>
      </w:tr>
    </w:tbl>
    <w:p w14:paraId="643203B1" w14:textId="77777777" w:rsidR="002D1EE9" w:rsidRDefault="000A071E">
      <w:r w:rsidRPr="000A071E">
        <w:rPr>
          <w:rFonts w:hint="eastAsia"/>
        </w:rPr>
        <w:t>Note: logistic regression model was adjusted for age, gender, body mass index; Abbreviations: OR, odds ratio; CI, confidence interval.</w:t>
      </w:r>
    </w:p>
    <w:sectPr w:rsidR="002D1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EE9"/>
    <w:rsid w:val="000A071E"/>
    <w:rsid w:val="000B1687"/>
    <w:rsid w:val="002D1EE9"/>
    <w:rsid w:val="2BD97E2D"/>
    <w:rsid w:val="5522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BBBC78"/>
  <w15:docId w15:val="{385B1A6C-A139-48FB-ACEC-DFC28077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iorgia Aprile</cp:lastModifiedBy>
  <cp:revision>2</cp:revision>
  <dcterms:created xsi:type="dcterms:W3CDTF">2019-11-15T09:25:00Z</dcterms:created>
  <dcterms:modified xsi:type="dcterms:W3CDTF">2019-11-1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